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6554" w:type="dxa"/>
        <w:jc w:val="center"/>
        <w:tblLayout w:type="fixed"/>
        <w:tblLook w:val="0420" w:firstRow="1" w:lastRow="0" w:firstColumn="0" w:lastColumn="0" w:noHBand="0" w:noVBand="1"/>
      </w:tblPr>
      <w:tblGrid>
        <w:gridCol w:w="4470"/>
        <w:gridCol w:w="2014"/>
        <w:gridCol w:w="2014"/>
        <w:gridCol w:w="2014"/>
        <w:gridCol w:w="2014"/>
        <w:gridCol w:w="2014"/>
        <w:gridCol w:w="2014"/>
      </w:tblGrid>
      <w:tr w:rsidR="00B26B02" w:rsidRPr="005E1BDB" w14:paraId="1E83A21B" w14:textId="77777777" w:rsidTr="008E1D58">
        <w:trPr>
          <w:tblHeader/>
          <w:jc w:val="center"/>
        </w:trPr>
        <w:tc>
          <w:tcPr>
            <w:tcW w:w="16554" w:type="dxa"/>
            <w:gridSpan w:val="7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F5CAF" w14:textId="7BEC8395" w:rsidR="00B26B02" w:rsidRPr="005E1BDB" w:rsidRDefault="007148DA" w:rsidP="008E1D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both"/>
              <w:rPr>
                <w:rFonts w:ascii="Arial" w:eastAsia="Arial" w:hAnsi="Arial" w:cs="Arial"/>
                <w:b/>
                <w:bCs/>
                <w:color w:val="00000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 xml:space="preserve">Supplemental </w:t>
            </w:r>
            <w:r w:rsidR="00B26B02">
              <w:rPr>
                <w:rFonts w:ascii="Arial" w:eastAsia="Arial" w:hAnsi="Arial" w:cs="Arial"/>
                <w:b/>
                <w:bCs/>
                <w:color w:val="000000"/>
              </w:rPr>
              <w:t>Table</w:t>
            </w:r>
            <w:r>
              <w:rPr>
                <w:rFonts w:ascii="Arial" w:eastAsia="Arial" w:hAnsi="Arial" w:cs="Arial"/>
                <w:b/>
                <w:bCs/>
                <w:color w:val="000000"/>
              </w:rPr>
              <w:t xml:space="preserve"> 1</w:t>
            </w:r>
            <w:r w:rsidR="00B26B02">
              <w:rPr>
                <w:rFonts w:ascii="Arial" w:eastAsia="Arial" w:hAnsi="Arial" w:cs="Arial"/>
                <w:b/>
                <w:bCs/>
                <w:color w:val="000000"/>
              </w:rPr>
              <w:t xml:space="preserve"> – Characteristics per Study</w:t>
            </w:r>
          </w:p>
        </w:tc>
      </w:tr>
      <w:tr w:rsidR="00B26B02" w:rsidRPr="005E1BDB" w14:paraId="2BD417F8" w14:textId="77777777" w:rsidTr="008E1D58">
        <w:trPr>
          <w:tblHeader/>
          <w:jc w:val="center"/>
        </w:trPr>
        <w:tc>
          <w:tcPr>
            <w:tcW w:w="4470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EBB4D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45C79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5E1B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Argentina</w:t>
            </w:r>
          </w:p>
          <w:p w14:paraId="1DAC968E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1B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5E1BDB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5E1B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 = 183)</w:t>
            </w:r>
          </w:p>
        </w:tc>
        <w:tc>
          <w:tcPr>
            <w:tcW w:w="2014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87E29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5E1B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Brazil</w:t>
            </w:r>
          </w:p>
          <w:p w14:paraId="23ACA3B1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1B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5E1BDB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5E1B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 = 76)</w:t>
            </w:r>
          </w:p>
        </w:tc>
        <w:tc>
          <w:tcPr>
            <w:tcW w:w="2014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08B01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5E1B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Egypt</w:t>
            </w:r>
          </w:p>
          <w:p w14:paraId="62B17233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1B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5E1BDB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5E1B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 = 100)</w:t>
            </w:r>
          </w:p>
        </w:tc>
        <w:tc>
          <w:tcPr>
            <w:tcW w:w="2014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70600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5E1B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Indonesia</w:t>
            </w:r>
          </w:p>
          <w:p w14:paraId="0D2E0CB6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1B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5E1BDB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5E1B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 = 43)</w:t>
            </w:r>
          </w:p>
        </w:tc>
        <w:tc>
          <w:tcPr>
            <w:tcW w:w="2014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A6C5F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5E1B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Ireland</w:t>
            </w:r>
          </w:p>
          <w:p w14:paraId="370C5294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1B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5E1BDB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5E1B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 = 26)</w:t>
            </w:r>
          </w:p>
        </w:tc>
        <w:tc>
          <w:tcPr>
            <w:tcW w:w="2014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8B7FA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5E1B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USA</w:t>
            </w:r>
          </w:p>
          <w:p w14:paraId="2546E536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1B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5E1BDB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5E1B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 = 50)</w:t>
            </w:r>
          </w:p>
        </w:tc>
      </w:tr>
      <w:tr w:rsidR="00B26B02" w:rsidRPr="005E1BDB" w14:paraId="0D776310" w14:textId="77777777" w:rsidTr="008E1D5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84649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>Age,</w:t>
            </w:r>
            <w:r w:rsidRPr="005E1BDB">
              <w:rPr>
                <w:rFonts w:ascii="Arial" w:hAnsi="Arial" w:cs="Arial"/>
                <w:sz w:val="18"/>
                <w:szCs w:val="18"/>
                <w:lang w:val="en-AU"/>
              </w:rPr>
              <w:t xml:space="preserve"> years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D130C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59.0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49.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70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07381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52.0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45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58.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BD28E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48.0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41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54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94CBC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51.0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40.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62.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19AC1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54.0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48.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61.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AC729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62.5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54.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70.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B26B02" w:rsidRPr="005E1BDB" w14:paraId="6859D83F" w14:textId="77777777" w:rsidTr="008E1D5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01755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>Male sex – no. (%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BEC66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112 (61.5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8DAB3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48 (63.2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AD01C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63 (63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E75CC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22 (51.2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9F2B8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18 (69.2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14DFD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30 (60.0)</w:t>
            </w:r>
          </w:p>
        </w:tc>
      </w:tr>
      <w:tr w:rsidR="00B26B02" w:rsidRPr="005E1BDB" w14:paraId="11A9E8FB" w14:textId="77777777" w:rsidTr="008E1D5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9D3F5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>From home – no. (%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54D80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AE5C4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D67DE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69D6B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42 (10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1EFAE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4CFEF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50 (100.0)</w:t>
            </w:r>
          </w:p>
        </w:tc>
      </w:tr>
      <w:tr w:rsidR="00B26B02" w:rsidRPr="005E1BDB" w14:paraId="49E450F4" w14:textId="77777777" w:rsidTr="008E1D5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BA0E7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>Body mass index, kg/m</w:t>
            </w: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AU"/>
              </w:rPr>
              <w:t>2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88ED7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4.0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18.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30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CAE8B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0B535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7.0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24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29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47A42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3.4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21.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24.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330A3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1.5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27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36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D9E08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1.1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27.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36.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B26B02" w:rsidRPr="005E1BDB" w14:paraId="41463FCD" w14:textId="77777777" w:rsidTr="008E1D5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27562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>Co-morbidities – no. (%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E1B27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465E1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56A37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89505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9E73C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8E3C2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B26B02" w:rsidRPr="005E1BDB" w14:paraId="194321BD" w14:textId="77777777" w:rsidTr="008E1D5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A6966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Smoking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A444D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8 (22.9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AF413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235ED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15 (15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B8158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5 (11.9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DC1F1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3 (12.5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62481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1 (2.0)</w:t>
            </w:r>
          </w:p>
        </w:tc>
      </w:tr>
      <w:tr w:rsidR="00B26B02" w:rsidRPr="005E1BDB" w14:paraId="2E88A096" w14:textId="77777777" w:rsidTr="008E1D5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1FDF7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Asthma or COPD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8D050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8 (22.9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C4FE7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2054A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9 (9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1E6D0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087DD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3 (11.5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8FC01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6 (12.0)</w:t>
            </w:r>
          </w:p>
        </w:tc>
      </w:tr>
      <w:tr w:rsidR="00B26B02" w:rsidRPr="005E1BDB" w14:paraId="584B4A57" w14:textId="77777777" w:rsidTr="008E1D5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55563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Hypertension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987F6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21 (6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1CFC4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C8585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23 (23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B07C6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7 (16.7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60335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10 (38.5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5DEA5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20 (40.0)</w:t>
            </w:r>
          </w:p>
        </w:tc>
      </w:tr>
      <w:tr w:rsidR="00B26B02" w:rsidRPr="005E1BDB" w14:paraId="44D53C87" w14:textId="77777777" w:rsidTr="008E1D5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FC2BF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Cardiac disease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EFCBD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2D952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7DF88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13 (13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7157B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00EEA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8EAD2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3 (6.0)</w:t>
            </w:r>
          </w:p>
        </w:tc>
      </w:tr>
      <w:tr w:rsidR="00B26B02" w:rsidRPr="005E1BDB" w14:paraId="7B5AC2DC" w14:textId="77777777" w:rsidTr="008E1D5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FD066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Diabetes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AAC3A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13 (37.1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DF860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E4368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22 (22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CC007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8 (19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F9ED0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4 (15.4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C7C56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13 (26.0)</w:t>
            </w:r>
          </w:p>
        </w:tc>
      </w:tr>
      <w:tr w:rsidR="00B26B02" w:rsidRPr="005E1BDB" w14:paraId="24103191" w14:textId="77777777" w:rsidTr="008E1D5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26708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Chronic kidney disease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79A83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F700D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A821B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5 (5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E286A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145D8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1596B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3 (6.0)</w:t>
            </w:r>
          </w:p>
        </w:tc>
      </w:tr>
      <w:tr w:rsidR="00B26B02" w:rsidRPr="005E1BDB" w14:paraId="65C3C276" w14:textId="77777777" w:rsidTr="008E1D5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A5D65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>COVID-19 therapies – no. (%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DBDBC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4D188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70806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BC22C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4CC5A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085A4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B26B02" w:rsidRPr="005E1BDB" w14:paraId="629B46CC" w14:textId="77777777" w:rsidTr="008E1D5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81990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Corticosteroids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963FC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157 (87.2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D76A3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32 (42.1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D3EFA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87 (87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5EF03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21 (48.8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F1909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26 (10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04B08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50 (100.0)</w:t>
            </w:r>
          </w:p>
        </w:tc>
      </w:tr>
      <w:tr w:rsidR="00B26B02" w:rsidRPr="005E1BDB" w14:paraId="707893CB" w14:textId="77777777" w:rsidTr="008E1D5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7F897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Tocilizumab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8BC0E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34106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25826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C82E4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663E8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39786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14 (28.0)</w:t>
            </w:r>
          </w:p>
        </w:tc>
      </w:tr>
      <w:tr w:rsidR="00B26B02" w:rsidRPr="005E1BDB" w14:paraId="192E9569" w14:textId="77777777" w:rsidTr="008E1D5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AC1B7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Remdesivir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67201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791E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324D4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8A3F3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19 (44.2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654C1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E41C9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49 (98.0)</w:t>
            </w:r>
          </w:p>
        </w:tc>
      </w:tr>
      <w:tr w:rsidR="00B26B02" w:rsidRPr="005E1BDB" w14:paraId="41639133" w14:textId="77777777" w:rsidTr="008E1D5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6AB5F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Macrolides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92745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146 (81.1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427AD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31F19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CB050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12 (27.9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4C9AD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9B8CF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</w:tr>
      <w:tr w:rsidR="00B26B02" w:rsidRPr="005E1BDB" w14:paraId="796A01CF" w14:textId="77777777" w:rsidTr="008E1D5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62D9E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Convalescent plasma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0C2F2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13 (7.1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36866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8EA84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9C583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AFA38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E2910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0 (0.0)</w:t>
            </w:r>
          </w:p>
        </w:tc>
      </w:tr>
      <w:tr w:rsidR="00B26B02" w:rsidRPr="005E1BDB" w14:paraId="52855485" w14:textId="77777777" w:rsidTr="008E1D5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44879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>Non-COVID-19 therapies – no. (%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D47E9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C9C86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D8337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FBA35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76C4D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2B924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B26B02" w:rsidRPr="005E1BDB" w14:paraId="4F6DD5ED" w14:textId="77777777" w:rsidTr="008E1D5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8663B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Oseltamivir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6BF33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3 (1.7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1D23B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AFEF1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357C4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6 (14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AC97A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02DE8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</w:tr>
      <w:tr w:rsidR="00B26B02" w:rsidRPr="005E1BDB" w14:paraId="2CBAAE7C" w14:textId="77777777" w:rsidTr="008E1D5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4CB3A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Antibiotics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539A7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148 (82.2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17D61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53 (70.7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3D78B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96 (10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0B927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23 (53.5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BD5D9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25 (96.2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7C703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44 (89.8)</w:t>
            </w:r>
          </w:p>
        </w:tc>
      </w:tr>
      <w:tr w:rsidR="00B26B02" w:rsidRPr="005E1BDB" w14:paraId="488D5253" w14:textId="77777777" w:rsidTr="008E1D5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49035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Antifungal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D0DD4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3 (1.7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87048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85412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E0F2E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92CFA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5 (19.2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F67C8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</w:tr>
      <w:tr w:rsidR="00B26B02" w:rsidRPr="005E1BDB" w14:paraId="3CD9D204" w14:textId="77777777" w:rsidTr="008E1D5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C1EEE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IV or SC heparin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B7611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125 (78.6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D2957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56 (76.7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7CD2A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94 (97.9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6A6F0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27 (64.3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F277F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26 (10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AF299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48 (96.0)</w:t>
            </w:r>
          </w:p>
        </w:tc>
      </w:tr>
      <w:tr w:rsidR="00B26B02" w:rsidRPr="005E1BDB" w14:paraId="090CF368" w14:textId="77777777" w:rsidTr="008E1D5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AB5A7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>Baseline WHO MOCS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7851C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A5AE9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E9162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C364B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B9EFB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EE4D1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26B02" w:rsidRPr="005E1BDB" w14:paraId="0A48E20D" w14:textId="77777777" w:rsidTr="008E1D5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28937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Not hospitalised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6D1CF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1BD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BA8FA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1BD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E29D5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1BD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78DE5" w14:textId="26F4B99F" w:rsidR="00B26B02" w:rsidRPr="005E1BDB" w:rsidRDefault="009338FF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B68E6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1BD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4302B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1BD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</w:tr>
      <w:tr w:rsidR="00B26B02" w:rsidRPr="005E1BDB" w14:paraId="3CDC8384" w14:textId="77777777" w:rsidTr="008E1D5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4CCF0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Hospitalised, no oxygen, no COVID-19 care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6E037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12 (9.4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46D55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31711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8C210" w14:textId="61202FD1" w:rsidR="00B26B02" w:rsidRPr="0042368E" w:rsidRDefault="009338FF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9C650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9D77C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0 (0.0)</w:t>
            </w:r>
          </w:p>
        </w:tc>
      </w:tr>
      <w:tr w:rsidR="00B26B02" w:rsidRPr="005E1BDB" w14:paraId="1F27B773" w14:textId="77777777" w:rsidTr="008E1D5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E4620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Hospitalised, no oxygen, COVID-19 care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53E66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59 (46.1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7A3CD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7 (9.3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3B3A8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100 (10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0191B" w14:textId="24746956" w:rsidR="00B26B02" w:rsidRPr="0042368E" w:rsidRDefault="009338FF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02248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01F90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3 (6.0)</w:t>
            </w:r>
          </w:p>
        </w:tc>
      </w:tr>
      <w:tr w:rsidR="00B26B02" w:rsidRPr="005E1BDB" w14:paraId="51875CEA" w14:textId="77777777" w:rsidTr="008E1D5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56BFA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lastRenderedPageBreak/>
              <w:t xml:space="preserve">   Hospitalised, oxygen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C2E50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44 (34.4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97A64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44 (58.7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94B89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38E40" w14:textId="0F80ABCA" w:rsidR="00B26B02" w:rsidRPr="0042368E" w:rsidRDefault="009338FF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 (32.5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51207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17C39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32 (64.0)</w:t>
            </w:r>
          </w:p>
        </w:tc>
      </w:tr>
      <w:tr w:rsidR="00B26B02" w:rsidRPr="005E1BDB" w14:paraId="20C77D71" w14:textId="77777777" w:rsidTr="008E1D5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45E6A" w14:textId="77777777" w:rsidR="00B26B02" w:rsidRPr="005E1BDB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Hospitalised, NIV or HFNO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6E771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13 (10.2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9B936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24 (32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31A51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57D20" w14:textId="715FED06" w:rsidR="00B26B02" w:rsidRPr="0042368E" w:rsidRDefault="009338FF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 (65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E1D73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26 (10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CA30A" w14:textId="77777777" w:rsidR="00B26B02" w:rsidRPr="0042368E" w:rsidRDefault="00B26B02" w:rsidP="00B2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15 (30.0)</w:t>
            </w:r>
          </w:p>
        </w:tc>
      </w:tr>
      <w:tr w:rsidR="009338FF" w:rsidRPr="005E1BDB" w14:paraId="2257B7E0" w14:textId="77777777" w:rsidTr="008E1D5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4247B" w14:textId="77777777" w:rsidR="009338FF" w:rsidRPr="005E1BDB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Hospitalised, IMV or ECMO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840A7" w14:textId="77777777" w:rsidR="009338FF" w:rsidRPr="005E1BDB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E1BD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50276" w14:textId="77777777" w:rsidR="009338FF" w:rsidRPr="005E1BDB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E1BD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C40C2" w14:textId="77777777" w:rsidR="009338FF" w:rsidRPr="005E1BDB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E1BD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D2EC9" w14:textId="4CF94354" w:rsidR="009338FF" w:rsidRPr="005E1BDB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E1BD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8CCD4" w14:textId="77777777" w:rsidR="009338FF" w:rsidRPr="005E1BDB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E1BD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6CBDD" w14:textId="77777777" w:rsidR="009338FF" w:rsidRPr="005E1BDB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E1BD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</w:tr>
      <w:tr w:rsidR="009338FF" w:rsidRPr="005E1BDB" w14:paraId="077BC967" w14:textId="77777777" w:rsidTr="008E1D5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5D702" w14:textId="77777777" w:rsidR="009338FF" w:rsidRPr="005E1BDB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Death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617E8" w14:textId="77777777" w:rsidR="009338FF" w:rsidRPr="005E1BDB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E1BD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FF141" w14:textId="77777777" w:rsidR="009338FF" w:rsidRPr="005E1BDB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E1BD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71984" w14:textId="77777777" w:rsidR="009338FF" w:rsidRPr="005E1BDB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E1BD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A9AB1" w14:textId="1198B8F9" w:rsidR="009338FF" w:rsidRPr="005E1BDB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E1BD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D6BEA" w14:textId="77777777" w:rsidR="009338FF" w:rsidRPr="005E1BDB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E1BD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1D456" w14:textId="77777777" w:rsidR="009338FF" w:rsidRPr="005E1BDB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E1BDB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</w:tr>
      <w:tr w:rsidR="009338FF" w:rsidRPr="005E1BDB" w14:paraId="495D8E31" w14:textId="77777777" w:rsidTr="008E1D5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A25F2" w14:textId="77777777" w:rsidR="009338FF" w:rsidRPr="005E1BDB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>Baseline status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E9139" w14:textId="77777777" w:rsidR="009338FF" w:rsidRPr="005E1BDB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62F85" w14:textId="77777777" w:rsidR="009338FF" w:rsidRPr="005E1BDB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9C5CE" w14:textId="77777777" w:rsidR="009338FF" w:rsidRPr="005E1BDB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62410" w14:textId="77777777" w:rsidR="009338FF" w:rsidRPr="005E1BDB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24471" w14:textId="77777777" w:rsidR="009338FF" w:rsidRPr="005E1BDB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87998" w14:textId="77777777" w:rsidR="009338FF" w:rsidRPr="005E1BDB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38FF" w:rsidRPr="005E1BDB" w14:paraId="2FB8168A" w14:textId="77777777" w:rsidTr="008E1D5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7A415" w14:textId="77777777" w:rsidR="009338FF" w:rsidRPr="005E1BDB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SpO</w:t>
            </w: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  <w:lang w:val="en-AU"/>
              </w:rPr>
              <w:t>2</w:t>
            </w: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>, %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E9259" w14:textId="77777777" w:rsidR="009338FF" w:rsidRPr="0042368E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95.0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92.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97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11634" w14:textId="77777777" w:rsidR="009338FF" w:rsidRPr="0042368E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92.0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90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95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DB9BB" w14:textId="77777777" w:rsidR="009338FF" w:rsidRPr="0042368E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95.0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94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95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B29E7" w14:textId="77777777" w:rsidR="009338FF" w:rsidRPr="0042368E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97.0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94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98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35D35" w14:textId="77777777" w:rsidR="009338FF" w:rsidRPr="0042368E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96.0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94.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98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B8F5F" w14:textId="77777777" w:rsidR="009338FF" w:rsidRPr="0042368E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94.0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91.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96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9338FF" w:rsidRPr="005E1BDB" w14:paraId="1ED49272" w14:textId="77777777" w:rsidTr="009D4FCF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57C9B" w14:textId="77777777" w:rsidR="009338FF" w:rsidRPr="005E1BDB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SpO</w:t>
            </w: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  <w:lang w:val="en-AU"/>
              </w:rPr>
              <w:t>2</w:t>
            </w: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/ FiO</w:t>
            </w: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  <w:lang w:val="en-AU"/>
              </w:rPr>
              <w:t>2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A234C" w14:textId="77777777" w:rsidR="009338FF" w:rsidRPr="0042368E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8DE0C" w14:textId="77777777" w:rsidR="009338FF" w:rsidRPr="0042368E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27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 -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B381D" w14:textId="77777777" w:rsidR="009338FF" w:rsidRPr="0042368E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4B4DC" w14:textId="77777777" w:rsidR="009338FF" w:rsidRPr="0042368E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63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1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 -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2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B2D39" w14:textId="77777777" w:rsidR="009338FF" w:rsidRPr="0042368E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29A41" w14:textId="77777777" w:rsidR="009338FF" w:rsidRPr="0042368E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10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0 -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27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9338FF" w:rsidRPr="005E1BDB" w14:paraId="668ECE1D" w14:textId="77777777" w:rsidTr="000F46A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2E94B" w14:textId="77777777" w:rsidR="009338FF" w:rsidRPr="005E1BDB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PaO</w:t>
            </w: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  <w:lang w:val="en-AU"/>
              </w:rPr>
              <w:t>2</w:t>
            </w: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/ FiO</w:t>
            </w:r>
            <w:r w:rsidRPr="005E1BDB"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  <w:lang w:val="en-AU"/>
              </w:rPr>
              <w:t>2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CBFD4" w14:textId="77777777" w:rsidR="009338FF" w:rsidRPr="0042368E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82333" w14:textId="77777777" w:rsidR="009338FF" w:rsidRPr="0042368E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B26AE" w14:textId="77777777" w:rsidR="009338FF" w:rsidRPr="0042368E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56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34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36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7C22B" w14:textId="77777777" w:rsidR="009338FF" w:rsidRPr="0042368E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1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-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1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0C71B" w14:textId="77777777" w:rsidR="009338FF" w:rsidRPr="0042368E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1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>12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</w:t>
            </w:r>
            <w:r w:rsidRPr="0042368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20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34EB1" w14:textId="77777777" w:rsidR="009338FF" w:rsidRPr="0042368E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</w:tr>
      <w:tr w:rsidR="009338FF" w:rsidRPr="005E1BDB" w14:paraId="452C9D4B" w14:textId="77777777" w:rsidTr="00764350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62B72" w14:textId="77777777" w:rsidR="009338FF" w:rsidRPr="002846B6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</w:pPr>
            <w:r w:rsidRPr="002846B6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Intervention characteristics 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D6006" w14:textId="77777777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99515" w14:textId="77777777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9045F" w14:textId="77777777" w:rsidR="009338FF" w:rsidRPr="0042368E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97DC4" w14:textId="77777777" w:rsidR="009338FF" w:rsidRPr="0042368E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A8619" w14:textId="77777777" w:rsidR="009338FF" w:rsidRPr="0042368E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721E7" w14:textId="77777777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9338FF" w:rsidRPr="005E1BDB" w14:paraId="03478310" w14:textId="77777777" w:rsidTr="00764350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B222F" w14:textId="77777777" w:rsidR="009338FF" w:rsidRPr="002846B6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Nebulized heparin group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B3A0A" w14:textId="77777777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E9116" w14:textId="77777777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0D1B6" w14:textId="77777777" w:rsidR="009338FF" w:rsidRPr="0042368E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9E8FE" w14:textId="77777777" w:rsidR="009338FF" w:rsidRPr="0042368E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C22C0" w14:textId="77777777" w:rsidR="009338FF" w:rsidRPr="0042368E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E0EB8" w14:textId="77777777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9338FF" w:rsidRPr="005E1BDB" w14:paraId="409155C0" w14:textId="77777777" w:rsidTr="00764350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BA499" w14:textId="77777777" w:rsidR="009338FF" w:rsidRPr="002846B6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2846B6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</w:t>
            </w:r>
            <w:r w:rsidRPr="002846B6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>Number of doses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66CBB" w14:textId="77777777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 (15 - 21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62909" w14:textId="77777777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 (5 - 23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115B6" w14:textId="77777777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ABFFB" w14:textId="77777777" w:rsidR="009338FF" w:rsidRPr="0042368E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3EA5B" w14:textId="77777777" w:rsidR="009338FF" w:rsidRPr="0042368E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 (4- 17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28DA8" w14:textId="77777777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 (8 - 22)</w:t>
            </w:r>
          </w:p>
        </w:tc>
      </w:tr>
      <w:tr w:rsidR="009338FF" w:rsidRPr="005E1BDB" w14:paraId="61D4E18F" w14:textId="77777777" w:rsidTr="00764350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379FF" w14:textId="77777777" w:rsidR="009338FF" w:rsidRPr="002846B6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2846B6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</w:t>
            </w:r>
            <w:r w:rsidRPr="002846B6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>Total dose of heparin, Ux100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BFDE9" w14:textId="77777777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50 (750 - 105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8980D" w14:textId="77777777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00 (1250 - 5875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E24B5" w14:textId="77777777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30280" w14:textId="77777777" w:rsidR="009338FF" w:rsidRPr="0042368E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00 (2000 - 3000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3E509" w14:textId="77777777" w:rsidR="009338FF" w:rsidRPr="0042368E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25 (1562 - 4192)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63966" w14:textId="77777777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00 (2000 - 5500)</w:t>
            </w:r>
          </w:p>
        </w:tc>
      </w:tr>
      <w:tr w:rsidR="009338FF" w:rsidRPr="005E1BDB" w14:paraId="1B7C8F5E" w14:textId="77777777" w:rsidTr="00764350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E0D2E" w14:textId="77777777" w:rsidR="009338FF" w:rsidRPr="002846B6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Control group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C7C91" w14:textId="77777777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3C53A" w14:textId="77777777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23A41" w14:textId="77777777" w:rsidR="009338FF" w:rsidRPr="0042368E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1B6F1" w14:textId="77777777" w:rsidR="009338FF" w:rsidRPr="0042368E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40188" w14:textId="77777777" w:rsidR="009338FF" w:rsidRPr="0042368E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BB147" w14:textId="77777777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9338FF" w:rsidRPr="005E1BDB" w14:paraId="5A5E3A09" w14:textId="77777777" w:rsidTr="000F46A8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4C0D3" w14:textId="77777777" w:rsidR="009338FF" w:rsidRPr="002846B6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2846B6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</w:t>
            </w:r>
            <w:r w:rsidRPr="002846B6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>Number of doses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61C0F" w14:textId="77777777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F2C86" w14:textId="77777777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BF44C" w14:textId="77777777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7E126" w14:textId="77777777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54AF7" w14:textId="77777777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9CF9B" w14:textId="77777777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</w:tr>
      <w:tr w:rsidR="009338FF" w:rsidRPr="005E1BDB" w14:paraId="7E127CB3" w14:textId="77777777" w:rsidTr="004357A1">
        <w:trPr>
          <w:jc w:val="center"/>
        </w:trPr>
        <w:tc>
          <w:tcPr>
            <w:tcW w:w="4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5451B" w14:textId="77777777" w:rsidR="009338FF" w:rsidRPr="002846B6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2846B6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  </w:t>
            </w:r>
            <w:r w:rsidRPr="002846B6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>Total dose of heparin, Ux100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914D8" w14:textId="77777777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17BDB" w14:textId="77777777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97525" w14:textId="77777777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FFE8F" w14:textId="77777777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57FED" w14:textId="77777777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987FB" w14:textId="77777777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--</w:t>
            </w:r>
          </w:p>
        </w:tc>
      </w:tr>
      <w:tr w:rsidR="009338FF" w:rsidRPr="005E1BDB" w14:paraId="24DE5F8F" w14:textId="77777777" w:rsidTr="009D4FCF">
        <w:trPr>
          <w:jc w:val="center"/>
        </w:trPr>
        <w:tc>
          <w:tcPr>
            <w:tcW w:w="447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67C5E" w14:textId="21034603" w:rsidR="009338FF" w:rsidRPr="002846B6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>Longest follow-up (days)</w:t>
            </w:r>
          </w:p>
        </w:tc>
        <w:tc>
          <w:tcPr>
            <w:tcW w:w="201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E05CD" w14:textId="5AA44A6D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01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179A5" w14:textId="7693B8DF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01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45F45" w14:textId="4F682992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01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7B9FA" w14:textId="448FA925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01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6727A" w14:textId="5ED652AA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*</w:t>
            </w:r>
          </w:p>
        </w:tc>
        <w:tc>
          <w:tcPr>
            <w:tcW w:w="201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2972C" w14:textId="2F294F5C" w:rsidR="009338FF" w:rsidRDefault="009338FF" w:rsidP="009338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0</w:t>
            </w:r>
          </w:p>
        </w:tc>
      </w:tr>
    </w:tbl>
    <w:p w14:paraId="2646DB09" w14:textId="77777777" w:rsidR="00482E78" w:rsidRDefault="00482E78"/>
    <w:p w14:paraId="0796E3BB" w14:textId="548380DC" w:rsidR="002676FF" w:rsidRDefault="00B3747E" w:rsidP="00B3747E">
      <w:r>
        <w:t>* Follow-up until hospital discharge, mean 21.</w:t>
      </w:r>
      <w:r w:rsidR="00484F1E">
        <w:t>4 days (SD 15.6 days)</w:t>
      </w:r>
    </w:p>
    <w:sectPr w:rsidR="002676FF" w:rsidSect="00B26B0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81082A"/>
    <w:multiLevelType w:val="hybridMultilevel"/>
    <w:tmpl w:val="6BC26F68"/>
    <w:lvl w:ilvl="0" w:tplc="0AE42E1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51145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B02"/>
    <w:rsid w:val="00046EB6"/>
    <w:rsid w:val="000F46A8"/>
    <w:rsid w:val="00211ACC"/>
    <w:rsid w:val="002676FF"/>
    <w:rsid w:val="00277F8E"/>
    <w:rsid w:val="0036168E"/>
    <w:rsid w:val="004357A1"/>
    <w:rsid w:val="00482E78"/>
    <w:rsid w:val="00484F1E"/>
    <w:rsid w:val="005048A4"/>
    <w:rsid w:val="00511414"/>
    <w:rsid w:val="007148DA"/>
    <w:rsid w:val="007B4451"/>
    <w:rsid w:val="008C72BD"/>
    <w:rsid w:val="009338FF"/>
    <w:rsid w:val="009A38D9"/>
    <w:rsid w:val="009D4FCF"/>
    <w:rsid w:val="00A25476"/>
    <w:rsid w:val="00A3217A"/>
    <w:rsid w:val="00A37929"/>
    <w:rsid w:val="00AA1CB4"/>
    <w:rsid w:val="00AB7C52"/>
    <w:rsid w:val="00B26B02"/>
    <w:rsid w:val="00B3747E"/>
    <w:rsid w:val="00B67CE8"/>
    <w:rsid w:val="00BF7646"/>
    <w:rsid w:val="00E02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606FA"/>
  <w15:chartTrackingRefBased/>
  <w15:docId w15:val="{6BD7F96D-A715-4D1C-865B-43377B52A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B02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74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2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 Serpa Neto</dc:creator>
  <cp:keywords/>
  <dc:description/>
  <cp:lastModifiedBy>Frank van Haren</cp:lastModifiedBy>
  <cp:revision>4</cp:revision>
  <dcterms:created xsi:type="dcterms:W3CDTF">2025-04-27T04:17:00Z</dcterms:created>
  <dcterms:modified xsi:type="dcterms:W3CDTF">2025-05-04T03:17:00Z</dcterms:modified>
</cp:coreProperties>
</file>